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F7E1" w14:textId="16D01D45" w:rsidR="0082011C" w:rsidRPr="0082011C" w:rsidRDefault="0082011C" w:rsidP="0082011C">
      <w:pPr>
        <w:keepNext/>
        <w:keepLines/>
        <w:spacing w:before="240" w:line="360" w:lineRule="auto"/>
        <w:outlineLvl w:val="0"/>
        <w:rPr>
          <w:rFonts w:ascii="Calibri" w:eastAsia="Times New Roman" w:hAnsi="Calibri" w:cs="Calibri"/>
          <w:color w:val="000000"/>
          <w:kern w:val="0"/>
          <w:lang w:val="en-GB"/>
          <w14:ligatures w14:val="none"/>
        </w:rPr>
      </w:pPr>
      <w:bookmarkStart w:id="0" w:name="_Toc112793375"/>
      <w:r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S</w:t>
      </w:r>
      <w:r w:rsidRPr="0082011C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3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 xml:space="preserve"> Table</w:t>
      </w:r>
      <w:r w:rsidRPr="0082011C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. Critical appraisal of methodological quality of included reviews.</w:t>
      </w:r>
      <w:r w:rsidRPr="0082011C">
        <w:rPr>
          <w:rFonts w:ascii="Calibri" w:eastAsia="Times New Roman" w:hAnsi="Calibri" w:cs="Calibri"/>
          <w:color w:val="000000"/>
          <w:kern w:val="0"/>
          <w:lang w:val="en-GB"/>
          <w14:ligatures w14:val="none"/>
        </w:rPr>
        <w:t xml:space="preserve"> </w:t>
      </w:r>
    </w:p>
    <w:tbl>
      <w:tblPr>
        <w:tblpPr w:leftFromText="141" w:rightFromText="141" w:vertAnchor="page" w:horzAnchor="margin" w:tblpXSpec="center" w:tblpY="2753"/>
        <w:tblW w:w="579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8"/>
        <w:gridCol w:w="679"/>
        <w:gridCol w:w="862"/>
        <w:gridCol w:w="931"/>
        <w:gridCol w:w="783"/>
        <w:gridCol w:w="931"/>
        <w:gridCol w:w="1096"/>
        <w:gridCol w:w="827"/>
        <w:gridCol w:w="931"/>
        <w:gridCol w:w="822"/>
        <w:gridCol w:w="1276"/>
        <w:gridCol w:w="931"/>
      </w:tblGrid>
      <w:tr w:rsidR="0082011C" w:rsidRPr="0082011C" w14:paraId="7485842F" w14:textId="77777777" w:rsidTr="0082011C">
        <w:trPr>
          <w:trHeight w:val="77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bookmarkEnd w:id="0"/>
          <w:p w14:paraId="59FB4A7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 xml:space="preserve">Study </w:t>
            </w:r>
          </w:p>
          <w:p w14:paraId="18651F1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</w:p>
          <w:p w14:paraId="7A655C2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</w:p>
          <w:p w14:paraId="1D8C94D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  <w:t>(Author, year)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5D13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Is the review question clearly and explicitly stated?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738A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ere the inclusion criteria appropriate for the review question?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4BE5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as the search strategy appropriate?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837C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ere the sources and resources used to search for studies adequate?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08B0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ere the criteria for appraising studies appropriate?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2A58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as critical appraisal conducted by two or more reviewers independently?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4C3A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ere there methods used to minimize errors in data extraction?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2731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ere the methods used to combine studies appropriate?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674F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as the likelihood of publication bias assessed?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26E1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ere recommendations for policy/practice supported by the reported data?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5547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val="en-US"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it-IT"/>
                <w14:ligatures w14:val="none"/>
              </w:rPr>
              <w:t>Were the specific directives for new research appropriate?</w:t>
            </w:r>
          </w:p>
        </w:tc>
      </w:tr>
      <w:tr w:rsidR="0082011C" w:rsidRPr="0082011C" w14:paraId="40AAA94D" w14:textId="77777777" w:rsidTr="0082011C">
        <w:trPr>
          <w:trHeight w:val="180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CF92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Agizew 2019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E632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E5B7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7694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D9C9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DD6C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55C6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763B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8499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B892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9ADE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25A9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3C3B5313" w14:textId="77777777" w:rsidTr="0082011C">
        <w:trPr>
          <w:trHeight w:val="180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2DC34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Amare 2023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8EEC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E2C4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578B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058F1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EB06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1695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2B18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1651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0873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00A9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42DB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46030CD3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EC83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Barnabishvili 2016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37DF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3FEA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C9CD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AA87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DE9C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F07A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59BF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DF83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88F3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A985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2B19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</w:tr>
      <w:tr w:rsidR="0082011C" w:rsidRPr="0082011C" w14:paraId="525066CF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FCBD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Bell 201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D265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3D87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3AA9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5260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0779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9AE2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B127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13D1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0B87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0F69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1888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6F65CFA7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4E80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Bello 2019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5D2F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B552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8F1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6E60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38CB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ADB3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9B64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Unclear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2E36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B2BB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87C3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161E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543B7DCF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C39B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Bhatnagar 2019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F320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EAC0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B5E7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2E83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39E0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1A19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2240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C330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D4B6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2CEC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303F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</w:tr>
      <w:tr w:rsidR="0082011C" w:rsidRPr="0082011C" w14:paraId="42DA3463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643B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Braham 2018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FC0C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811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8480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0597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4D5B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6A84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1FEC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Unclear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7524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D87E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27AC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D45C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591032BE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89F0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Cai 2015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A441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3BB3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20D1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DED1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DBEF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3A5F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3540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B026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736D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02D7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C6FF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0E2EF598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77EF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DiTanna 2019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E785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B545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F199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5B87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22AF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7CE2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C886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8E5C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2E1F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3E48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2C51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6C61EBF3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0889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Dlangalala 202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4971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53AD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E98F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E9C7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624B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AD73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E6FC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3249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FCC5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FC9E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16CA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</w:tr>
      <w:tr w:rsidR="0082011C" w:rsidRPr="0082011C" w14:paraId="26A592BC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5CCC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Engel 2022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DBFB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1A08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775D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F9D8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C272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5EEF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D224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86ED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FC87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9C80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BB61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0D296D25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AEBD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Getnet 2017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79EF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ADC4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1422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361A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71AB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7C0E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05E9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8DC2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2D18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E2B6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4AB3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4A360397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CEA3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Haraka 202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1847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480B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A7CA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D689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232B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133E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039E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ADDE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F2E8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7A09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8B49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2063F64A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48AC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Krishnan 2014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DB73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B4DB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0516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0791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1836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AD46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3EA1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7FFF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3ACD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B064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CBEE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4489C652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EC36F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Lee 2022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5A9E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 xml:space="preserve">Yes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2D1C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 xml:space="preserve">Yes 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6FCE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 xml:space="preserve">Yes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252D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0B8E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1611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7530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9F86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C849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 xml:space="preserve">Yes 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6FBD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 xml:space="preserve">Yes 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7DA9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 xml:space="preserve">Yes </w:t>
            </w:r>
          </w:p>
        </w:tc>
      </w:tr>
      <w:tr w:rsidR="0082011C" w:rsidRPr="0082011C" w14:paraId="50ACF282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A0E1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Li 2013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4C053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1D07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58822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6398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AF48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4714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AA98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5853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56B0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7944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146F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707BD1D6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0519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athavitharana 202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640E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4C93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8210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76EB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F61A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1670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B70D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D37E2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9C816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D2C5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A592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4E4EEC2F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DEB5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Oga-Omenka 202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A9547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A7BD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0D2DA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C93D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07FD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521B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A3AD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F7AF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DD03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9B06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2861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1D5F1E02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79A0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Satyanarayana 2015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C8E9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698A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B5D8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F6DC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3BA3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CD0E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671A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3D23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35B3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E6C3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B99F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42A295AA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EF4D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Shah 2022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2B15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A586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D722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1382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519C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A8B5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023E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D4D1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29FA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49E8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212A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62B05BBD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4846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Sreeramareddy 2014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867F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9550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F053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8FB5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FB81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6F32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ABEA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0582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2509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B9AA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A0AE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</w:tr>
      <w:tr w:rsidR="0082011C" w:rsidRPr="0082011C" w14:paraId="6B0D9AA9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C411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Storla 2008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B057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DCA2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1E45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07AD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46A47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1235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55382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782D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329B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3AFB1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7CFD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</w:tr>
      <w:tr w:rsidR="0082011C" w:rsidRPr="0082011C" w14:paraId="2A9A0950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335A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Sullivan 2017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D8BC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90C4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9646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D7E0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8149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A434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4395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86EB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C071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A034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7CC4E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</w:tr>
      <w:tr w:rsidR="0082011C" w:rsidRPr="0082011C" w14:paraId="2A832D0B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41B8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Teo 202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0EAB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A2AE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CBC6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A3B49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51A5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1637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275F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58B5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F119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2ECA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CB25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52BF4711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3CCA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Thapa 202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DD07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245EB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5296B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D4E4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0415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B8BBF8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FE680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A61F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D13AD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8BC1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3F1C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51543F78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1646F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ang 2014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D723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42EF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8B1C1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16E27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BB92A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B68C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FA969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2D213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1EDD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DE76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46C1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</w:tr>
      <w:tr w:rsidR="0082011C" w:rsidRPr="0082011C" w14:paraId="07BD5871" w14:textId="77777777" w:rsidTr="0082011C">
        <w:trPr>
          <w:trHeight w:val="165"/>
        </w:trPr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3BB8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asobant 202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D26B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2448B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5C6615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C50874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1EEEF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8016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B415C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Y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8737F2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A0A5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C8E9E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280E66" w14:textId="77777777" w:rsidR="0082011C" w:rsidRPr="0082011C" w:rsidRDefault="0082011C" w:rsidP="0082011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</w:pPr>
            <w:r w:rsidRPr="0082011C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it-IT"/>
                <w14:ligatures w14:val="none"/>
              </w:rPr>
              <w:t>No</w:t>
            </w:r>
          </w:p>
        </w:tc>
      </w:tr>
    </w:tbl>
    <w:p w14:paraId="05F6A46C" w14:textId="77777777" w:rsidR="0082011C" w:rsidRPr="0082011C" w:rsidRDefault="0082011C" w:rsidP="0082011C">
      <w:pPr>
        <w:rPr>
          <w:rFonts w:ascii="Calibri" w:eastAsia="Calibri" w:hAnsi="Calibri" w:cs="Calibri"/>
          <w:color w:val="000000"/>
          <w:kern w:val="0"/>
          <w:sz w:val="22"/>
          <w:szCs w:val="22"/>
          <w:lang w:val="en-US"/>
          <w14:ligatures w14:val="none"/>
        </w:rPr>
      </w:pPr>
      <w:r w:rsidRPr="0082011C">
        <w:rPr>
          <w:rFonts w:ascii="Calibri" w:eastAsia="Calibri" w:hAnsi="Calibri" w:cs="Calibri"/>
          <w:color w:val="000000"/>
          <w:kern w:val="0"/>
          <w:sz w:val="22"/>
          <w:szCs w:val="22"/>
          <w:lang w:val="en-US"/>
          <w14:ligatures w14:val="none"/>
        </w:rPr>
        <w:t>JBI Critical Appraisal Checklist for Systematic Reviews and Research Syntheses.</w:t>
      </w:r>
    </w:p>
    <w:p w14:paraId="620E6DA4" w14:textId="77777777" w:rsidR="0082011C" w:rsidRPr="0082011C" w:rsidRDefault="0082011C" w:rsidP="0082011C">
      <w:pPr>
        <w:rPr>
          <w:rFonts w:ascii="Calibri" w:eastAsia="Calibri" w:hAnsi="Calibri" w:cs="Calibri"/>
          <w:color w:val="000000"/>
          <w:kern w:val="0"/>
          <w:lang w:val="en-US"/>
          <w14:ligatures w14:val="none"/>
        </w:rPr>
      </w:pPr>
    </w:p>
    <w:p w14:paraId="5E912570" w14:textId="77777777" w:rsidR="0082011C" w:rsidRPr="0082011C" w:rsidRDefault="0082011C" w:rsidP="0082011C">
      <w:pPr>
        <w:rPr>
          <w:rFonts w:ascii="Calibri" w:eastAsia="Calibri" w:hAnsi="Calibri" w:cs="Calibri"/>
          <w:color w:val="000000"/>
          <w:kern w:val="0"/>
          <w:lang w:val="en-US"/>
          <w14:ligatures w14:val="none"/>
        </w:rPr>
      </w:pPr>
    </w:p>
    <w:p w14:paraId="7FC65E38" w14:textId="7975AC3F" w:rsidR="00192BE1" w:rsidRDefault="00192BE1"/>
    <w:sectPr w:rsidR="00192BE1" w:rsidSect="00AD2E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1C"/>
    <w:rsid w:val="00012302"/>
    <w:rsid w:val="00023BCA"/>
    <w:rsid w:val="000607AA"/>
    <w:rsid w:val="00085CD8"/>
    <w:rsid w:val="000A4251"/>
    <w:rsid w:val="00111266"/>
    <w:rsid w:val="00122440"/>
    <w:rsid w:val="00125C3F"/>
    <w:rsid w:val="00144A22"/>
    <w:rsid w:val="00153832"/>
    <w:rsid w:val="001606FA"/>
    <w:rsid w:val="00163918"/>
    <w:rsid w:val="00182F08"/>
    <w:rsid w:val="00192BE1"/>
    <w:rsid w:val="001B36BB"/>
    <w:rsid w:val="001C4629"/>
    <w:rsid w:val="002045EA"/>
    <w:rsid w:val="00206B5E"/>
    <w:rsid w:val="0024093D"/>
    <w:rsid w:val="00262DC6"/>
    <w:rsid w:val="00265EB7"/>
    <w:rsid w:val="00276490"/>
    <w:rsid w:val="002840AB"/>
    <w:rsid w:val="002E3556"/>
    <w:rsid w:val="002F3B01"/>
    <w:rsid w:val="00331E78"/>
    <w:rsid w:val="00340206"/>
    <w:rsid w:val="00365A41"/>
    <w:rsid w:val="00381B6A"/>
    <w:rsid w:val="003B0A8D"/>
    <w:rsid w:val="003B4783"/>
    <w:rsid w:val="003B4880"/>
    <w:rsid w:val="003C66F7"/>
    <w:rsid w:val="003C6E5C"/>
    <w:rsid w:val="003C709E"/>
    <w:rsid w:val="0040129B"/>
    <w:rsid w:val="004058DC"/>
    <w:rsid w:val="00406CBB"/>
    <w:rsid w:val="00443BBA"/>
    <w:rsid w:val="00447829"/>
    <w:rsid w:val="0049010F"/>
    <w:rsid w:val="004C4FE8"/>
    <w:rsid w:val="004E7EB7"/>
    <w:rsid w:val="004F7724"/>
    <w:rsid w:val="005454F6"/>
    <w:rsid w:val="00553A7A"/>
    <w:rsid w:val="00590597"/>
    <w:rsid w:val="0059223A"/>
    <w:rsid w:val="00594636"/>
    <w:rsid w:val="005B2C85"/>
    <w:rsid w:val="005D66F4"/>
    <w:rsid w:val="00632A98"/>
    <w:rsid w:val="00633F7D"/>
    <w:rsid w:val="0066273B"/>
    <w:rsid w:val="00665821"/>
    <w:rsid w:val="006A0355"/>
    <w:rsid w:val="006B4B10"/>
    <w:rsid w:val="006C5EC5"/>
    <w:rsid w:val="00700B01"/>
    <w:rsid w:val="00702990"/>
    <w:rsid w:val="007143BD"/>
    <w:rsid w:val="00714783"/>
    <w:rsid w:val="007340C2"/>
    <w:rsid w:val="007539AB"/>
    <w:rsid w:val="00784527"/>
    <w:rsid w:val="007D18C3"/>
    <w:rsid w:val="007E4826"/>
    <w:rsid w:val="0082011C"/>
    <w:rsid w:val="00874EA3"/>
    <w:rsid w:val="00887840"/>
    <w:rsid w:val="008957EC"/>
    <w:rsid w:val="00896188"/>
    <w:rsid w:val="008A2FC8"/>
    <w:rsid w:val="008A5070"/>
    <w:rsid w:val="008C7397"/>
    <w:rsid w:val="008D1626"/>
    <w:rsid w:val="008D4A1D"/>
    <w:rsid w:val="008E1DCE"/>
    <w:rsid w:val="008E7454"/>
    <w:rsid w:val="009054A4"/>
    <w:rsid w:val="00932047"/>
    <w:rsid w:val="00935C04"/>
    <w:rsid w:val="00996B09"/>
    <w:rsid w:val="009A482E"/>
    <w:rsid w:val="009B674B"/>
    <w:rsid w:val="009C4909"/>
    <w:rsid w:val="009E2CF0"/>
    <w:rsid w:val="00A203B9"/>
    <w:rsid w:val="00A40776"/>
    <w:rsid w:val="00A74EC3"/>
    <w:rsid w:val="00AA4B92"/>
    <w:rsid w:val="00AB2D86"/>
    <w:rsid w:val="00AD2EF7"/>
    <w:rsid w:val="00AF15C6"/>
    <w:rsid w:val="00B230F4"/>
    <w:rsid w:val="00BA00BA"/>
    <w:rsid w:val="00BB1509"/>
    <w:rsid w:val="00BF0A16"/>
    <w:rsid w:val="00C04833"/>
    <w:rsid w:val="00C14E69"/>
    <w:rsid w:val="00C274CD"/>
    <w:rsid w:val="00C336D6"/>
    <w:rsid w:val="00C705DE"/>
    <w:rsid w:val="00C7236C"/>
    <w:rsid w:val="00C726C5"/>
    <w:rsid w:val="00CB6C44"/>
    <w:rsid w:val="00CC5A31"/>
    <w:rsid w:val="00CD779A"/>
    <w:rsid w:val="00CE123F"/>
    <w:rsid w:val="00CF4F3E"/>
    <w:rsid w:val="00D13109"/>
    <w:rsid w:val="00D20731"/>
    <w:rsid w:val="00D35F54"/>
    <w:rsid w:val="00D72DCC"/>
    <w:rsid w:val="00D76D26"/>
    <w:rsid w:val="00D92854"/>
    <w:rsid w:val="00DA5AD5"/>
    <w:rsid w:val="00DB02EC"/>
    <w:rsid w:val="00DB18F1"/>
    <w:rsid w:val="00DC2287"/>
    <w:rsid w:val="00DE0636"/>
    <w:rsid w:val="00DE4928"/>
    <w:rsid w:val="00DF561F"/>
    <w:rsid w:val="00DF7F33"/>
    <w:rsid w:val="00E07AB9"/>
    <w:rsid w:val="00E21BB8"/>
    <w:rsid w:val="00E5493E"/>
    <w:rsid w:val="00E83C7C"/>
    <w:rsid w:val="00E928BC"/>
    <w:rsid w:val="00E97720"/>
    <w:rsid w:val="00EA0FEE"/>
    <w:rsid w:val="00EB6539"/>
    <w:rsid w:val="00EC0728"/>
    <w:rsid w:val="00EE5871"/>
    <w:rsid w:val="00F01820"/>
    <w:rsid w:val="00F04699"/>
    <w:rsid w:val="00F27388"/>
    <w:rsid w:val="00F32A39"/>
    <w:rsid w:val="00F413BC"/>
    <w:rsid w:val="00F44965"/>
    <w:rsid w:val="00F60EF8"/>
    <w:rsid w:val="00F6527B"/>
    <w:rsid w:val="00F700FF"/>
    <w:rsid w:val="00F70FC8"/>
    <w:rsid w:val="00FB3848"/>
    <w:rsid w:val="00FB5182"/>
    <w:rsid w:val="00FC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A336CA"/>
  <w14:defaultImageDpi w14:val="32767"/>
  <w15:chartTrackingRefBased/>
  <w15:docId w15:val="{7AC497B9-3171-FF45-99F2-AE782B00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1974</Characters>
  <Application>Microsoft Office Word</Application>
  <DocSecurity>0</DocSecurity>
  <Lines>3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sile</dc:creator>
  <cp:keywords/>
  <dc:description/>
  <cp:lastModifiedBy>Francesca Basile</cp:lastModifiedBy>
  <cp:revision>1</cp:revision>
  <dcterms:created xsi:type="dcterms:W3CDTF">2024-06-22T13:51:00Z</dcterms:created>
  <dcterms:modified xsi:type="dcterms:W3CDTF">2024-06-22T13:51:00Z</dcterms:modified>
</cp:coreProperties>
</file>